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able S2: </w:t>
      </w:r>
    </w:p>
    <w:p>
      <w:pPr>
        <w:pStyle w:val="Normal"/>
        <w:rPr>
          <w:rFonts w:ascii="Arial" w:hAnsi="Arial" w:eastAsia="Arial Unicode MS" w:cs="Arial"/>
          <w:sz w:val="20"/>
          <w:szCs w:val="20"/>
          <w:lang w:val="en-GB"/>
        </w:rPr>
      </w:pPr>
      <w:r>
        <w:rPr>
          <w:rFonts w:eastAsia="Arial Unicode MS" w:cs="Arial" w:ascii="Arial" w:hAnsi="Arial"/>
          <w:sz w:val="20"/>
          <w:szCs w:val="20"/>
          <w:lang w:val="en-GB"/>
        </w:rPr>
      </w:r>
    </w:p>
    <w:tbl>
      <w:tblPr>
        <w:tblW w:w="900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21"/>
        <w:gridCol w:w="1220"/>
        <w:gridCol w:w="740"/>
        <w:gridCol w:w="760"/>
        <w:gridCol w:w="700"/>
        <w:gridCol w:w="660"/>
        <w:gridCol w:w="640"/>
        <w:gridCol w:w="760"/>
      </w:tblGrid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enotype detail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lleles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NP id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pulation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/A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/G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/G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WP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 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231518 (A/G, donor 1st position)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EU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C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JP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RI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390369 (A/G, acceptor 1st position)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EU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0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C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JP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RI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8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385796 (A/G, donor 1st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EU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3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HCB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JP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39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EU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8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8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6586266 (A/G, acceptor 2nd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HCB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5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JP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YRI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/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/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/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WP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843996 (G/T, donor 1st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FRICAN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UROPEAN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1366046 (G/T, donor 1st position)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EU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HCB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JP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YRI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810098 (G/T, donor 2nd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EPH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/C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/G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/G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WP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 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47206 (C/G, donor 1st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SP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EPH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D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IAN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949250 (C/G, donor 1st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RI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FRICAN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30178 (C/G, donor 1st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EPH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/A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/T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/T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HWP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2297856 (A/T, donor 2nd position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EU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CB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JPT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YRI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ucasian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nese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apanese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8:14:00Z</dcterms:created>
  <dc:creator>Admin</dc:creator>
  <dc:description/>
  <cp:keywords/>
  <dc:language>en-US</dc:language>
  <cp:lastModifiedBy>Admin</cp:lastModifiedBy>
  <dcterms:modified xsi:type="dcterms:W3CDTF">2010-05-12T06:25:00Z</dcterms:modified>
  <cp:revision>3</cp:revision>
  <dc:subject/>
  <dc:title>Table 2: Population frequency data for the SNPs which changed a non-canonical </dc:title>
</cp:coreProperties>
</file>